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CE014" w14:textId="7A35B392" w:rsidR="00FB6D51" w:rsidRPr="00FB6D51" w:rsidRDefault="00BE07B2" w:rsidP="00FB6D51">
      <w:pPr>
        <w:spacing w:before="100" w:beforeAutospacing="1" w:after="100" w:afterAutospacing="1" w:line="240" w:lineRule="auto"/>
        <w:outlineLvl w:val="0"/>
        <w:rPr>
          <w:rFonts w:ascii="Calibri" w:eastAsia="Times New Roman" w:hAnsi="Calibri" w:cs="Calibri"/>
          <w:b/>
          <w:bCs/>
          <w:kern w:val="36"/>
          <w:sz w:val="24"/>
          <w:szCs w:val="24"/>
          <w:lang w:val="en-US"/>
          <w14:ligatures w14:val="none"/>
        </w:rPr>
      </w:pPr>
      <w:r w:rsidRPr="00BE07B2">
        <w:rPr>
          <w:rFonts w:ascii="Calibri" w:eastAsia="Times New Roman" w:hAnsi="Calibri" w:cs="Calibri"/>
          <w:b/>
          <w:bCs/>
          <w:kern w:val="36"/>
          <w:sz w:val="24"/>
          <w:szCs w:val="24"/>
          <w14:ligatures w14:val="none"/>
        </w:rPr>
        <w:t>Multimedia Appendix 1</w:t>
      </w:r>
      <w:r w:rsidR="00FB6D51" w:rsidRPr="00FB6D51">
        <w:rPr>
          <w:rFonts w:ascii="Calibri" w:eastAsia="Times New Roman" w:hAnsi="Calibri" w:cs="Calibri"/>
          <w:b/>
          <w:bCs/>
          <w:kern w:val="36"/>
          <w:sz w:val="24"/>
          <w:szCs w:val="24"/>
          <w:lang w:val="en-US"/>
          <w14:ligatures w14:val="none"/>
        </w:rPr>
        <w:t>: Complete Measurement Scales</w:t>
      </w:r>
    </w:p>
    <w:p w14:paraId="5A9DB7D2" w14:textId="71A066E2" w:rsidR="00FB6D51" w:rsidRPr="006F5F32" w:rsidRDefault="00FB6D51" w:rsidP="006F5F32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1. eHealth Literacy Scale (eHEALS)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Items: 8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Response Scale: 5-point Likert (1 = Strongly disagree to 5 = Strongly agree)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Scoring: Mean of all items (higher = greater e-health literac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0"/>
        <w:gridCol w:w="8004"/>
      </w:tblGrid>
      <w:tr w:rsidR="00FB6D51" w:rsidRPr="00FB6D51" w14:paraId="659115E9" w14:textId="77777777" w:rsidTr="00EE6155">
        <w:tc>
          <w:tcPr>
            <w:tcW w:w="0" w:type="auto"/>
            <w:hideMark/>
          </w:tcPr>
          <w:p w14:paraId="6FA1D8BD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2F04C89E" w14:textId="1423E640" w:rsidR="00FB6D51" w:rsidRPr="00FB6D51" w:rsidRDefault="003D2266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D2266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Survey </w:t>
            </w:r>
            <w:r w:rsidR="00FB6D51"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Wording</w:t>
            </w:r>
          </w:p>
        </w:tc>
      </w:tr>
      <w:tr w:rsidR="00FB6D51" w:rsidRPr="00FB6D51" w14:paraId="2F6FEB42" w14:textId="77777777" w:rsidTr="00EE6155">
        <w:tc>
          <w:tcPr>
            <w:tcW w:w="0" w:type="auto"/>
            <w:hideMark/>
          </w:tcPr>
          <w:p w14:paraId="0A02748C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B3DDDBA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know how to find helpful health resources on the Internet.</w:t>
            </w:r>
          </w:p>
        </w:tc>
      </w:tr>
      <w:tr w:rsidR="00FB6D51" w:rsidRPr="00FB6D51" w14:paraId="32AD80FF" w14:textId="77777777" w:rsidTr="00EE6155">
        <w:tc>
          <w:tcPr>
            <w:tcW w:w="0" w:type="auto"/>
            <w:hideMark/>
          </w:tcPr>
          <w:p w14:paraId="73A10FC6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4E7261B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know how to use the Internet to answer my health questions.</w:t>
            </w:r>
          </w:p>
        </w:tc>
      </w:tr>
      <w:tr w:rsidR="00FB6D51" w:rsidRPr="00FB6D51" w14:paraId="2C39A4C6" w14:textId="77777777" w:rsidTr="00EE6155">
        <w:tc>
          <w:tcPr>
            <w:tcW w:w="0" w:type="auto"/>
            <w:hideMark/>
          </w:tcPr>
          <w:p w14:paraId="453A9067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2C28A1E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know what health resources are available on the Internet.</w:t>
            </w:r>
          </w:p>
        </w:tc>
      </w:tr>
      <w:tr w:rsidR="00FB6D51" w:rsidRPr="00FB6D51" w14:paraId="5B330B0B" w14:textId="77777777" w:rsidTr="00EE6155">
        <w:tc>
          <w:tcPr>
            <w:tcW w:w="0" w:type="auto"/>
            <w:hideMark/>
          </w:tcPr>
          <w:p w14:paraId="3A730DC8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AE480EE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know where to find helpful health resources on the Internet.</w:t>
            </w:r>
          </w:p>
        </w:tc>
      </w:tr>
      <w:tr w:rsidR="00FB6D51" w:rsidRPr="00FB6D51" w14:paraId="381A153F" w14:textId="77777777" w:rsidTr="00EE6155">
        <w:tc>
          <w:tcPr>
            <w:tcW w:w="0" w:type="auto"/>
            <w:hideMark/>
          </w:tcPr>
          <w:p w14:paraId="503B8414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1646E05D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know how to use the health information I find on the Internet to help me.</w:t>
            </w:r>
          </w:p>
        </w:tc>
      </w:tr>
      <w:tr w:rsidR="00FB6D51" w:rsidRPr="00FB6D51" w14:paraId="2CFFD493" w14:textId="77777777" w:rsidTr="00EE6155">
        <w:tc>
          <w:tcPr>
            <w:tcW w:w="0" w:type="auto"/>
            <w:hideMark/>
          </w:tcPr>
          <w:p w14:paraId="5BADD3F9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36A9D93D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have the skills to evaluate the health resources I find on the Internet.</w:t>
            </w:r>
          </w:p>
        </w:tc>
      </w:tr>
      <w:tr w:rsidR="00FB6D51" w:rsidRPr="00FB6D51" w14:paraId="4246EF02" w14:textId="77777777" w:rsidTr="00EE6155">
        <w:tc>
          <w:tcPr>
            <w:tcW w:w="0" w:type="auto"/>
            <w:hideMark/>
          </w:tcPr>
          <w:p w14:paraId="6D8AD5F4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23EE795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can tell high quality from low-quality health resources on the Internet.</w:t>
            </w:r>
          </w:p>
        </w:tc>
      </w:tr>
      <w:tr w:rsidR="00FB6D51" w:rsidRPr="00FB6D51" w14:paraId="2DFD7F31" w14:textId="77777777" w:rsidTr="00EE6155">
        <w:tc>
          <w:tcPr>
            <w:tcW w:w="0" w:type="auto"/>
            <w:hideMark/>
          </w:tcPr>
          <w:p w14:paraId="364BFC31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C16B3D4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feel confident in using information from the Internet to make health decisions.</w:t>
            </w:r>
          </w:p>
        </w:tc>
      </w:tr>
    </w:tbl>
    <w:p w14:paraId="710556F6" w14:textId="5F145B18" w:rsidR="00FB6D51" w:rsidRPr="00FB6D51" w:rsidRDefault="00FB6D51" w:rsidP="00FB6D51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</w:p>
    <w:p w14:paraId="3763E853" w14:textId="2F12584A" w:rsidR="00FB6D51" w:rsidRPr="006F5F32" w:rsidRDefault="00FB6D51" w:rsidP="006F5F32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2. Psychological Health Empowerment Scale (PHES)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Items: 8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Response Scale: 5-point Likert (1 = Strongly disagree to 5 = Strongly agree)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Scoring: Mean of all items (higher = greater psychological health empower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7120"/>
      </w:tblGrid>
      <w:tr w:rsidR="00FB6D51" w:rsidRPr="00FB6D51" w14:paraId="4AE09507" w14:textId="77777777" w:rsidTr="00EE6155">
        <w:tc>
          <w:tcPr>
            <w:tcW w:w="0" w:type="auto"/>
            <w:hideMark/>
          </w:tcPr>
          <w:p w14:paraId="0ED4990A" w14:textId="77777777" w:rsidR="00FB6D51" w:rsidRPr="00FB6D51" w:rsidRDefault="00FB6D51" w:rsidP="00412CB8">
            <w:pPr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0CFFC2CB" w14:textId="2FBEE0C4" w:rsidR="00FB6D51" w:rsidRPr="00FB6D51" w:rsidRDefault="003D2266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D2266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Survey </w:t>
            </w:r>
            <w:r w:rsidR="00FB6D51"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Wording</w:t>
            </w:r>
          </w:p>
        </w:tc>
      </w:tr>
      <w:tr w:rsidR="00FB6D51" w:rsidRPr="00FB6D51" w14:paraId="018E365D" w14:textId="77777777" w:rsidTr="00EE6155">
        <w:tc>
          <w:tcPr>
            <w:tcW w:w="0" w:type="auto"/>
            <w:hideMark/>
          </w:tcPr>
          <w:p w14:paraId="24C1F8A0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06BC5C0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will use the necessary means and goods to manage health effectively.</w:t>
            </w:r>
          </w:p>
        </w:tc>
      </w:tr>
      <w:tr w:rsidR="00FB6D51" w:rsidRPr="00FB6D51" w14:paraId="125351A1" w14:textId="77777777" w:rsidTr="00EE6155">
        <w:tc>
          <w:tcPr>
            <w:tcW w:w="0" w:type="auto"/>
            <w:hideMark/>
          </w:tcPr>
          <w:p w14:paraId="47C83892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72F0803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can understand my disease better than anyone.</w:t>
            </w:r>
          </w:p>
        </w:tc>
      </w:tr>
      <w:tr w:rsidR="00FB6D51" w:rsidRPr="00FB6D51" w14:paraId="6A7D31E8" w14:textId="77777777" w:rsidTr="00EE6155">
        <w:tc>
          <w:tcPr>
            <w:tcW w:w="0" w:type="auto"/>
            <w:hideMark/>
          </w:tcPr>
          <w:p w14:paraId="216F4E9A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6273DDD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can motivate myself to manage my health and make a better life.</w:t>
            </w:r>
          </w:p>
        </w:tc>
      </w:tr>
      <w:tr w:rsidR="00FB6D51" w:rsidRPr="00FB6D51" w14:paraId="5CA60EA5" w14:textId="77777777" w:rsidTr="00EE6155">
        <w:tc>
          <w:tcPr>
            <w:tcW w:w="0" w:type="auto"/>
            <w:hideMark/>
          </w:tcPr>
          <w:p w14:paraId="5FF07D54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804D682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can make every possible effort to achieve health goals.</w:t>
            </w:r>
          </w:p>
        </w:tc>
      </w:tr>
      <w:tr w:rsidR="00FB6D51" w:rsidRPr="00FB6D51" w14:paraId="24BD66F9" w14:textId="77777777" w:rsidTr="00EE6155">
        <w:tc>
          <w:tcPr>
            <w:tcW w:w="0" w:type="auto"/>
            <w:hideMark/>
          </w:tcPr>
          <w:p w14:paraId="698CAC7A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54C1AAAC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am enthusiastic about my efforts to manage my health.</w:t>
            </w:r>
          </w:p>
        </w:tc>
      </w:tr>
      <w:tr w:rsidR="00FB6D51" w:rsidRPr="00FB6D51" w14:paraId="3D956BCB" w14:textId="77777777" w:rsidTr="00EE6155">
        <w:tc>
          <w:tcPr>
            <w:tcW w:w="0" w:type="auto"/>
            <w:hideMark/>
          </w:tcPr>
          <w:p w14:paraId="112413CF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3018AC44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know where I can ask for help to manage my disease.</w:t>
            </w:r>
          </w:p>
        </w:tc>
      </w:tr>
      <w:tr w:rsidR="00FB6D51" w:rsidRPr="00FB6D51" w14:paraId="2A5A9BEE" w14:textId="77777777" w:rsidTr="00EE6155">
        <w:tc>
          <w:tcPr>
            <w:tcW w:w="0" w:type="auto"/>
            <w:hideMark/>
          </w:tcPr>
          <w:p w14:paraId="28552257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6513240B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can manage my disease conditions.</w:t>
            </w:r>
          </w:p>
        </w:tc>
      </w:tr>
      <w:tr w:rsidR="00FB6D51" w:rsidRPr="00FB6D51" w14:paraId="330524C1" w14:textId="77777777" w:rsidTr="00EE6155">
        <w:tc>
          <w:tcPr>
            <w:tcW w:w="0" w:type="auto"/>
            <w:hideMark/>
          </w:tcPr>
          <w:p w14:paraId="711CBC72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6764A16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 can make a realistic health plan.</w:t>
            </w:r>
          </w:p>
        </w:tc>
      </w:tr>
    </w:tbl>
    <w:p w14:paraId="675FD634" w14:textId="7D9C43C4" w:rsidR="00FB6D51" w:rsidRPr="00FB6D51" w:rsidRDefault="00FB6D51" w:rsidP="00FB6D51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</w:p>
    <w:p w14:paraId="14FD06FB" w14:textId="77777777" w:rsidR="006F5F32" w:rsidRDefault="00FB6D51" w:rsidP="008A5982">
      <w:pPr>
        <w:spacing w:before="100" w:beforeAutospacing="1" w:after="0" w:line="240" w:lineRule="auto"/>
        <w:outlineLvl w:val="2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3. Patient-Centered Communication Scale</w:t>
      </w:r>
    </w:p>
    <w:p w14:paraId="1B4B22EC" w14:textId="5714C48C" w:rsidR="00FB6D51" w:rsidRPr="006F5F32" w:rsidRDefault="006F5F32" w:rsidP="006F5F32">
      <w:pPr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>
        <w:rPr>
          <w:lang w:val="en-US"/>
        </w:rPr>
        <w:t>I</w:t>
      </w:r>
      <w:r w:rsidR="00FB6D51" w:rsidRPr="00FB6D51">
        <w:rPr>
          <w:lang w:val="en-US"/>
        </w:rPr>
        <w:t>tems: 7</w:t>
      </w:r>
      <w:r w:rsidR="00FB6D51" w:rsidRPr="00FB6D51">
        <w:rPr>
          <w:lang w:val="en-US"/>
        </w:rPr>
        <w:br/>
        <w:t>Response Scale: 5-point Likert (1 = Never to 5 = Always)</w:t>
      </w:r>
      <w:r w:rsidR="00FB6D51" w:rsidRPr="00FB6D51">
        <w:rPr>
          <w:lang w:val="en-US"/>
        </w:rPr>
        <w:br/>
        <w:t>Scoring: Mean of all items (higher = better patient-centered communication)</w:t>
      </w:r>
    </w:p>
    <w:p w14:paraId="2C87733B" w14:textId="77777777" w:rsidR="00FB6D51" w:rsidRPr="00FB6D51" w:rsidRDefault="00FB6D51" w:rsidP="00FB6D51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>Question Stem: "The following questions concern your communication with all doctors, nurses, or other health professionals you saw during the past 12 months. How often did they do each of the following:"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0"/>
        <w:gridCol w:w="7364"/>
      </w:tblGrid>
      <w:tr w:rsidR="00FB6D51" w:rsidRPr="00FB6D51" w14:paraId="46FC095A" w14:textId="77777777" w:rsidTr="00EE6155">
        <w:tc>
          <w:tcPr>
            <w:tcW w:w="0" w:type="auto"/>
            <w:hideMark/>
          </w:tcPr>
          <w:p w14:paraId="635C5A73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6906DA92" w14:textId="4AA3670B" w:rsidR="00FB6D51" w:rsidRPr="00FB6D51" w:rsidRDefault="003D2266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3D2266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Survey </w:t>
            </w:r>
            <w:r w:rsidR="00FB6D51"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Wording</w:t>
            </w:r>
          </w:p>
        </w:tc>
      </w:tr>
      <w:tr w:rsidR="00FB6D51" w:rsidRPr="00FB6D51" w14:paraId="38E2B10C" w14:textId="77777777" w:rsidTr="00EE6155">
        <w:tc>
          <w:tcPr>
            <w:tcW w:w="0" w:type="auto"/>
            <w:hideMark/>
          </w:tcPr>
          <w:p w14:paraId="4DFF9444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0E7D4FC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Give me the chance to ask all the health-related questions I had.</w:t>
            </w:r>
          </w:p>
        </w:tc>
      </w:tr>
      <w:tr w:rsidR="00FB6D51" w:rsidRPr="00FB6D51" w14:paraId="5A96350F" w14:textId="77777777" w:rsidTr="00EE6155">
        <w:tc>
          <w:tcPr>
            <w:tcW w:w="0" w:type="auto"/>
            <w:hideMark/>
          </w:tcPr>
          <w:p w14:paraId="6BAEE99B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044CDC1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Give the attention I needed to my feelings and emotions.</w:t>
            </w:r>
          </w:p>
        </w:tc>
      </w:tr>
      <w:tr w:rsidR="00FB6D51" w:rsidRPr="00FB6D51" w14:paraId="1C0DBB9A" w14:textId="77777777" w:rsidTr="00EE6155">
        <w:tc>
          <w:tcPr>
            <w:tcW w:w="0" w:type="auto"/>
            <w:hideMark/>
          </w:tcPr>
          <w:p w14:paraId="4F7E7962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20384E2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nvolve me in decisions about my health care as much as I want.</w:t>
            </w:r>
          </w:p>
        </w:tc>
      </w:tr>
      <w:tr w:rsidR="00FB6D51" w:rsidRPr="00FB6D51" w14:paraId="45B659AF" w14:textId="77777777" w:rsidTr="00EE6155">
        <w:tc>
          <w:tcPr>
            <w:tcW w:w="0" w:type="auto"/>
            <w:hideMark/>
          </w:tcPr>
          <w:p w14:paraId="55E2D331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4</w:t>
            </w:r>
          </w:p>
        </w:tc>
        <w:tc>
          <w:tcPr>
            <w:tcW w:w="0" w:type="auto"/>
            <w:hideMark/>
          </w:tcPr>
          <w:p w14:paraId="79CCED3E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Ensure I understood what I needed to do to take care of my health.</w:t>
            </w:r>
          </w:p>
        </w:tc>
      </w:tr>
      <w:tr w:rsidR="00FB6D51" w:rsidRPr="00FB6D51" w14:paraId="4F48ECF4" w14:textId="77777777" w:rsidTr="00EE6155">
        <w:tc>
          <w:tcPr>
            <w:tcW w:w="0" w:type="auto"/>
            <w:hideMark/>
          </w:tcPr>
          <w:p w14:paraId="7F9B79A5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0A969E70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Explain things in a way I could understand.</w:t>
            </w:r>
          </w:p>
        </w:tc>
      </w:tr>
      <w:tr w:rsidR="00FB6D51" w:rsidRPr="00FB6D51" w14:paraId="0ED5939F" w14:textId="77777777" w:rsidTr="00EE6155">
        <w:tc>
          <w:tcPr>
            <w:tcW w:w="0" w:type="auto"/>
            <w:hideMark/>
          </w:tcPr>
          <w:p w14:paraId="3BB7244F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7BF8B21A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Spend enough time with me.</w:t>
            </w:r>
          </w:p>
        </w:tc>
      </w:tr>
      <w:tr w:rsidR="00FB6D51" w:rsidRPr="00FB6D51" w14:paraId="55315497" w14:textId="77777777" w:rsidTr="00EE6155">
        <w:tc>
          <w:tcPr>
            <w:tcW w:w="0" w:type="auto"/>
            <w:hideMark/>
          </w:tcPr>
          <w:p w14:paraId="328CFE20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65FDD06A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Help me deal with feelings of uncertainty about my health or health care.</w:t>
            </w:r>
          </w:p>
        </w:tc>
      </w:tr>
    </w:tbl>
    <w:p w14:paraId="6086F5C7" w14:textId="17CCE033" w:rsidR="00FB6D51" w:rsidRPr="00FB6D51" w:rsidRDefault="00FB6D51" w:rsidP="00FB6D51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</w:p>
    <w:p w14:paraId="348FB3BA" w14:textId="77777777" w:rsidR="00FB6D51" w:rsidRPr="00FB6D51" w:rsidRDefault="00FB6D51" w:rsidP="00FB6D51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4. Health Information Seeking and Disclosure Behavior</w:t>
      </w:r>
    </w:p>
    <w:p w14:paraId="6C07FCF2" w14:textId="77777777" w:rsidR="00FB6D51" w:rsidRPr="00FB6D51" w:rsidRDefault="00FB6D51" w:rsidP="008A5982">
      <w:pPr>
        <w:spacing w:before="100" w:beforeAutospacing="1" w:after="0" w:line="240" w:lineRule="auto"/>
        <w:outlineLvl w:val="3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4A. Actual Seeking Behavior</w:t>
      </w:r>
    </w:p>
    <w:p w14:paraId="097FBF1C" w14:textId="4FE4DFA1" w:rsidR="00FB6D51" w:rsidRPr="00FB6D51" w:rsidRDefault="00FB6D51" w:rsidP="008A5982">
      <w:pPr>
        <w:spacing w:after="100" w:afterAutospacing="1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>Items: 1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Response: Binary (Yes = 1, No or "I am not sure" = 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7752"/>
      </w:tblGrid>
      <w:tr w:rsidR="00FB6D51" w:rsidRPr="00FB6D51" w14:paraId="64529E28" w14:textId="77777777" w:rsidTr="00EE6155">
        <w:tc>
          <w:tcPr>
            <w:tcW w:w="0" w:type="auto"/>
            <w:hideMark/>
          </w:tcPr>
          <w:p w14:paraId="04D35DEE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3BC73540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Wording</w:t>
            </w:r>
          </w:p>
        </w:tc>
      </w:tr>
      <w:tr w:rsidR="00FB6D51" w:rsidRPr="00FB6D51" w14:paraId="5696581D" w14:textId="77777777" w:rsidTr="00EE6155">
        <w:tc>
          <w:tcPr>
            <w:tcW w:w="0" w:type="auto"/>
            <w:hideMark/>
          </w:tcPr>
          <w:p w14:paraId="508A506D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Actual Seeking</w:t>
            </w:r>
          </w:p>
        </w:tc>
        <w:tc>
          <w:tcPr>
            <w:tcW w:w="0" w:type="auto"/>
            <w:hideMark/>
          </w:tcPr>
          <w:p w14:paraId="653C5504" w14:textId="08EB4496" w:rsidR="00FB6D51" w:rsidRPr="006F5F32" w:rsidRDefault="006F5F32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F5F32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Reflecting on your recent medical consultations, did you search for health information on the Internet about your condition before meeting with your doctor?</w:t>
            </w:r>
          </w:p>
        </w:tc>
      </w:tr>
    </w:tbl>
    <w:p w14:paraId="60BF2C52" w14:textId="77777777" w:rsidR="00FB6D51" w:rsidRPr="00FB6D51" w:rsidRDefault="00FB6D51" w:rsidP="008A5982">
      <w:pPr>
        <w:spacing w:before="100" w:beforeAutospacing="1" w:after="0" w:line="240" w:lineRule="auto"/>
        <w:outlineLvl w:val="3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4B. Actual Disclosure Behavior</w:t>
      </w:r>
    </w:p>
    <w:p w14:paraId="21143330" w14:textId="44B2EB42" w:rsidR="00FB6D51" w:rsidRPr="00FB6D51" w:rsidRDefault="00FB6D51" w:rsidP="008A5982">
      <w:pPr>
        <w:spacing w:after="100" w:afterAutospacing="1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>Items: 1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Response Format: Binary (Yes = 1, No or "I am not sure" = 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9"/>
        <w:gridCol w:w="7397"/>
      </w:tblGrid>
      <w:tr w:rsidR="00FB6D51" w:rsidRPr="00FB6D51" w14:paraId="2EC866AB" w14:textId="77777777" w:rsidTr="00EE6155">
        <w:tc>
          <w:tcPr>
            <w:tcW w:w="0" w:type="auto"/>
            <w:hideMark/>
          </w:tcPr>
          <w:p w14:paraId="1EFC7369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55E434BF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Wording</w:t>
            </w:r>
          </w:p>
        </w:tc>
      </w:tr>
      <w:tr w:rsidR="00FB6D51" w:rsidRPr="00FB6D51" w14:paraId="7749D747" w14:textId="77777777" w:rsidTr="00EE6155">
        <w:tc>
          <w:tcPr>
            <w:tcW w:w="0" w:type="auto"/>
            <w:hideMark/>
          </w:tcPr>
          <w:p w14:paraId="59177B72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Actual Disclosure</w:t>
            </w:r>
          </w:p>
        </w:tc>
        <w:tc>
          <w:tcPr>
            <w:tcW w:w="0" w:type="auto"/>
            <w:hideMark/>
          </w:tcPr>
          <w:p w14:paraId="74E7AFA2" w14:textId="70A2DB93" w:rsidR="00FB6D51" w:rsidRPr="00FB6D51" w:rsidRDefault="006F5F32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6F5F32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Furthermore, did you discuss the information you found on the Internet with your doctor during the consultation?</w:t>
            </w:r>
          </w:p>
        </w:tc>
      </w:tr>
    </w:tbl>
    <w:p w14:paraId="66D4C1B1" w14:textId="77777777" w:rsidR="00FB6D51" w:rsidRPr="00FB6D51" w:rsidRDefault="00FB6D51" w:rsidP="008A5982">
      <w:pPr>
        <w:spacing w:before="100" w:beforeAutospacing="1" w:after="0" w:line="240" w:lineRule="auto"/>
        <w:outlineLvl w:val="3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4C. Intended Seeking Behavior</w:t>
      </w:r>
    </w:p>
    <w:p w14:paraId="0B1789BB" w14:textId="5F7A5417" w:rsidR="00FB6D51" w:rsidRPr="00FB6D51" w:rsidRDefault="00FB6D51" w:rsidP="003A1D54">
      <w:pPr>
        <w:spacing w:after="100" w:afterAutospacing="1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>Items: 1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Response Scale: 5-point Likert (1 = Very unlikely to 5 = Very likely)</w:t>
      </w:r>
    </w:p>
    <w:p w14:paraId="210B8A07" w14:textId="77777777" w:rsidR="00FB6D51" w:rsidRPr="00FB6D51" w:rsidRDefault="00FB6D51" w:rsidP="00FB6D51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>Scenario: "Imagine you had chest pain for one week and never had this symptom before. Therefore, you decide to make a medical appointment with a doctor you never met before."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7389"/>
      </w:tblGrid>
      <w:tr w:rsidR="00FB6D51" w:rsidRPr="00FB6D51" w14:paraId="11E84B15" w14:textId="77777777" w:rsidTr="00EE6155">
        <w:tc>
          <w:tcPr>
            <w:tcW w:w="0" w:type="auto"/>
            <w:hideMark/>
          </w:tcPr>
          <w:p w14:paraId="52BADFC5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66276F5E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Wording</w:t>
            </w:r>
          </w:p>
        </w:tc>
      </w:tr>
      <w:tr w:rsidR="00FB6D51" w:rsidRPr="00FB6D51" w14:paraId="1AC50871" w14:textId="77777777" w:rsidTr="00EE6155">
        <w:tc>
          <w:tcPr>
            <w:tcW w:w="0" w:type="auto"/>
            <w:hideMark/>
          </w:tcPr>
          <w:p w14:paraId="1795279E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ntended Seeking</w:t>
            </w:r>
          </w:p>
        </w:tc>
        <w:tc>
          <w:tcPr>
            <w:tcW w:w="0" w:type="auto"/>
            <w:hideMark/>
          </w:tcPr>
          <w:p w14:paraId="501D9AB6" w14:textId="678073D6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How likely will you search </w:t>
            </w:r>
            <w:r w:rsidR="006F5F32"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health information </w:t>
            </w: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for your condition on the Internet before visiting the doctor?</w:t>
            </w:r>
          </w:p>
        </w:tc>
      </w:tr>
    </w:tbl>
    <w:p w14:paraId="12C2F256" w14:textId="77777777" w:rsidR="006F5F32" w:rsidRDefault="00FB6D51" w:rsidP="008A5982">
      <w:pPr>
        <w:spacing w:before="100" w:beforeAutospacing="1" w:after="0" w:line="240" w:lineRule="auto"/>
        <w:outlineLvl w:val="3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4D. Intended Disclosure Behavior</w:t>
      </w:r>
    </w:p>
    <w:p w14:paraId="52ADFF1F" w14:textId="01FE45A8" w:rsidR="00FB6D51" w:rsidRPr="006F5F32" w:rsidRDefault="00FB6D51" w:rsidP="008A5982">
      <w:pPr>
        <w:spacing w:after="0"/>
        <w:rPr>
          <w:b/>
          <w:bCs/>
          <w:lang w:val="en-US"/>
        </w:rPr>
      </w:pPr>
      <w:r w:rsidRPr="00FB6D51">
        <w:rPr>
          <w:lang w:val="en-US"/>
        </w:rPr>
        <w:t>Items: 1</w:t>
      </w:r>
      <w:r w:rsidRPr="00FB6D51">
        <w:rPr>
          <w:lang w:val="en-US"/>
        </w:rPr>
        <w:br/>
        <w:t>Response Scale: 5-point Likert (1 = Very unlikely to 5 = Very likely)</w:t>
      </w:r>
    </w:p>
    <w:p w14:paraId="782133A1" w14:textId="77777777" w:rsidR="00FB6D51" w:rsidRPr="00FB6D51" w:rsidRDefault="00FB6D51" w:rsidP="00FB6D51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>Scenario: (Same as 4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9"/>
        <w:gridCol w:w="7047"/>
      </w:tblGrid>
      <w:tr w:rsidR="00FB6D51" w:rsidRPr="00FB6D51" w14:paraId="68A6858E" w14:textId="77777777" w:rsidTr="00EE6155">
        <w:tc>
          <w:tcPr>
            <w:tcW w:w="0" w:type="auto"/>
            <w:hideMark/>
          </w:tcPr>
          <w:p w14:paraId="2CC6B2DB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5DC84FB4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Wording</w:t>
            </w:r>
          </w:p>
        </w:tc>
      </w:tr>
      <w:tr w:rsidR="00FB6D51" w:rsidRPr="00FB6D51" w14:paraId="433E20ED" w14:textId="77777777" w:rsidTr="00EE6155">
        <w:tc>
          <w:tcPr>
            <w:tcW w:w="0" w:type="auto"/>
            <w:hideMark/>
          </w:tcPr>
          <w:p w14:paraId="575E7845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ntended Disclosure</w:t>
            </w:r>
          </w:p>
        </w:tc>
        <w:tc>
          <w:tcPr>
            <w:tcW w:w="0" w:type="auto"/>
            <w:hideMark/>
          </w:tcPr>
          <w:p w14:paraId="5E38C72E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How likely will you share the information you found on the Internet with the doctor?</w:t>
            </w:r>
          </w:p>
        </w:tc>
      </w:tr>
    </w:tbl>
    <w:p w14:paraId="41820F8C" w14:textId="17DEF79E" w:rsidR="00FB6D51" w:rsidRPr="00FB6D51" w:rsidRDefault="00FB6D51" w:rsidP="00FB6D51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</w:p>
    <w:p w14:paraId="359B3378" w14:textId="77777777" w:rsidR="00FB6D51" w:rsidRPr="00FB6D51" w:rsidRDefault="00FB6D51" w:rsidP="00FB6D51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lastRenderedPageBreak/>
        <w:t>5. Control Variables</w:t>
      </w:r>
    </w:p>
    <w:p w14:paraId="3FF850F0" w14:textId="7435C9BE" w:rsidR="00FB6D51" w:rsidRPr="006F5F32" w:rsidRDefault="00FB6D51" w:rsidP="006F5F32">
      <w:pPr>
        <w:spacing w:before="100" w:beforeAutospacing="1" w:after="100" w:afterAutospacing="1" w:line="240" w:lineRule="auto"/>
        <w:outlineLvl w:val="3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5A. Self-Rated General Health Status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Items: 1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Response Scale: 5-point scale (1 = Poor, 2 = Fair, 3 = Good, 4 = Very good, 5 = Excell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2"/>
        <w:gridCol w:w="4139"/>
      </w:tblGrid>
      <w:tr w:rsidR="00FB6D51" w:rsidRPr="00FB6D51" w14:paraId="599438FB" w14:textId="77777777" w:rsidTr="00EE6155">
        <w:tc>
          <w:tcPr>
            <w:tcW w:w="0" w:type="auto"/>
            <w:hideMark/>
          </w:tcPr>
          <w:p w14:paraId="3445E35A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782FB734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Wording</w:t>
            </w:r>
          </w:p>
        </w:tc>
      </w:tr>
      <w:tr w:rsidR="00FB6D51" w:rsidRPr="00FB6D51" w14:paraId="11728697" w14:textId="77777777" w:rsidTr="00EE6155">
        <w:tc>
          <w:tcPr>
            <w:tcW w:w="0" w:type="auto"/>
            <w:hideMark/>
          </w:tcPr>
          <w:p w14:paraId="265ACF06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Health Status</w:t>
            </w:r>
          </w:p>
        </w:tc>
        <w:tc>
          <w:tcPr>
            <w:tcW w:w="0" w:type="auto"/>
            <w:hideMark/>
          </w:tcPr>
          <w:p w14:paraId="04C4EADB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In general, would you say your health is:</w:t>
            </w:r>
          </w:p>
        </w:tc>
      </w:tr>
    </w:tbl>
    <w:p w14:paraId="6D82BC98" w14:textId="1DBE551E" w:rsidR="00FB6D51" w:rsidRPr="006F5F32" w:rsidRDefault="00FB6D51" w:rsidP="006F5F32">
      <w:pPr>
        <w:spacing w:before="100" w:beforeAutospacing="1" w:after="100" w:afterAutospacing="1" w:line="240" w:lineRule="auto"/>
        <w:outlineLvl w:val="3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5B. Trust in Online Health Information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 xml:space="preserve">Items: </w:t>
      </w:r>
      <w:r w:rsidR="006F5F32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>3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 xml:space="preserve"> (from online sources)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Response Scale: 5-point scale (1 = Not at all to 5 = A lot)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br/>
        <w:t>Scoring: Mean of all items (higher = greater trust)</w:t>
      </w:r>
    </w:p>
    <w:p w14:paraId="4B8A05A2" w14:textId="77777777" w:rsidR="00FB6D51" w:rsidRPr="00FB6D51" w:rsidRDefault="00FB6D51" w:rsidP="00FB6D51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>Question Stem: "In general, how much would you trust health or medical information from each of the following?"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0"/>
        <w:gridCol w:w="5117"/>
      </w:tblGrid>
      <w:tr w:rsidR="00FB6D51" w:rsidRPr="00FB6D51" w14:paraId="507CC14A" w14:textId="77777777" w:rsidTr="00EE6155">
        <w:tc>
          <w:tcPr>
            <w:tcW w:w="0" w:type="auto"/>
            <w:hideMark/>
          </w:tcPr>
          <w:p w14:paraId="0906FFC8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6C8F4CA8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nformation Source</w:t>
            </w:r>
          </w:p>
        </w:tc>
      </w:tr>
      <w:tr w:rsidR="00FB6D51" w:rsidRPr="00FB6D51" w14:paraId="22F53E2C" w14:textId="77777777" w:rsidTr="00EE6155">
        <w:tc>
          <w:tcPr>
            <w:tcW w:w="0" w:type="auto"/>
            <w:hideMark/>
          </w:tcPr>
          <w:p w14:paraId="5D102240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EFEE071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Websites or Search engines</w:t>
            </w:r>
          </w:p>
        </w:tc>
      </w:tr>
      <w:tr w:rsidR="00FB6D51" w:rsidRPr="00FB6D51" w14:paraId="197E21A4" w14:textId="77777777" w:rsidTr="00EE6155">
        <w:tc>
          <w:tcPr>
            <w:tcW w:w="0" w:type="auto"/>
            <w:hideMark/>
          </w:tcPr>
          <w:p w14:paraId="355EDFC6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3BB74D7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Applications: Health-related or News applications</w:t>
            </w:r>
          </w:p>
        </w:tc>
      </w:tr>
      <w:tr w:rsidR="00FB6D51" w:rsidRPr="00FB6D51" w14:paraId="40767261" w14:textId="77777777" w:rsidTr="00EE6155">
        <w:tc>
          <w:tcPr>
            <w:tcW w:w="0" w:type="auto"/>
            <w:hideMark/>
          </w:tcPr>
          <w:p w14:paraId="16DD59A3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4C47983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Social media: WeChat/Weibo/QQ/Blogs or forums</w:t>
            </w:r>
          </w:p>
        </w:tc>
      </w:tr>
    </w:tbl>
    <w:p w14:paraId="29583A19" w14:textId="77777777" w:rsidR="00FB6D51" w:rsidRPr="00FB6D51" w:rsidRDefault="00FB6D51" w:rsidP="00FB6D51">
      <w:pPr>
        <w:spacing w:before="100" w:beforeAutospacing="1" w:after="100" w:afterAutospacing="1" w:line="240" w:lineRule="auto"/>
        <w:outlineLvl w:val="3"/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5C. Demographic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7826"/>
      </w:tblGrid>
      <w:tr w:rsidR="00FB6D51" w:rsidRPr="00FB6D51" w14:paraId="24F0E86F" w14:textId="77777777" w:rsidTr="00EE6155">
        <w:tc>
          <w:tcPr>
            <w:tcW w:w="0" w:type="auto"/>
            <w:hideMark/>
          </w:tcPr>
          <w:p w14:paraId="38B99E69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43FEE701" w14:textId="77777777" w:rsidR="00FB6D51" w:rsidRPr="00FB6D51" w:rsidRDefault="00FB6D51" w:rsidP="00FB6D51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Measurement</w:t>
            </w:r>
          </w:p>
        </w:tc>
      </w:tr>
      <w:tr w:rsidR="00FB6D51" w:rsidRPr="00FB6D51" w14:paraId="1876DC1E" w14:textId="77777777" w:rsidTr="00EE6155">
        <w:tc>
          <w:tcPr>
            <w:tcW w:w="0" w:type="auto"/>
            <w:hideMark/>
          </w:tcPr>
          <w:p w14:paraId="4911A059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Age</w:t>
            </w:r>
          </w:p>
        </w:tc>
        <w:tc>
          <w:tcPr>
            <w:tcW w:w="0" w:type="auto"/>
            <w:hideMark/>
          </w:tcPr>
          <w:p w14:paraId="44414EBF" w14:textId="360EE9B4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Continuous in years</w:t>
            </w:r>
          </w:p>
        </w:tc>
      </w:tr>
      <w:tr w:rsidR="00FB6D51" w:rsidRPr="00FB6D51" w14:paraId="5E787A9B" w14:textId="77777777" w:rsidTr="00EE6155">
        <w:tc>
          <w:tcPr>
            <w:tcW w:w="0" w:type="auto"/>
            <w:hideMark/>
          </w:tcPr>
          <w:p w14:paraId="22E71F80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Gender</w:t>
            </w:r>
          </w:p>
        </w:tc>
        <w:tc>
          <w:tcPr>
            <w:tcW w:w="0" w:type="auto"/>
            <w:hideMark/>
          </w:tcPr>
          <w:p w14:paraId="17B0389C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Binary: Female = 0, Male = 1</w:t>
            </w:r>
          </w:p>
        </w:tc>
      </w:tr>
      <w:tr w:rsidR="00FB6D51" w:rsidRPr="00FB6D51" w14:paraId="2ADF7F7A" w14:textId="77777777" w:rsidTr="00EE6155">
        <w:tc>
          <w:tcPr>
            <w:tcW w:w="0" w:type="auto"/>
            <w:hideMark/>
          </w:tcPr>
          <w:p w14:paraId="4F048684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Education</w:t>
            </w:r>
          </w:p>
        </w:tc>
        <w:tc>
          <w:tcPr>
            <w:tcW w:w="0" w:type="auto"/>
            <w:hideMark/>
          </w:tcPr>
          <w:p w14:paraId="7BA9599B" w14:textId="77777777" w:rsidR="00FB6D51" w:rsidRPr="00FB6D51" w:rsidRDefault="00FB6D51" w:rsidP="00FB6D51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FB6D51">
              <w:rPr>
                <w:rFonts w:ascii="Calibri" w:eastAsia="Times New Roman" w:hAnsi="Calibri" w:cs="Calibri"/>
                <w:kern w:val="0"/>
                <w:sz w:val="24"/>
                <w:szCs w:val="24"/>
                <w:lang w:val="en-US"/>
                <w14:ligatures w14:val="none"/>
              </w:rPr>
              <w:t>6-point ordinal scale: 1 = Primary school and below, 2 = Junior middle school, 3 = High school, 4 = Junior college, 5 = Bachelor's degree, 6 = Higher than Bachelor's degree</w:t>
            </w:r>
          </w:p>
        </w:tc>
      </w:tr>
    </w:tbl>
    <w:p w14:paraId="5B2A4203" w14:textId="07F623B7" w:rsidR="00FB6D51" w:rsidRPr="00FB6D51" w:rsidRDefault="00FB6D51" w:rsidP="00FB6D51">
      <w:pPr>
        <w:spacing w:after="0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</w:p>
    <w:p w14:paraId="7F334CFF" w14:textId="08C4DFCD" w:rsidR="00FB6D51" w:rsidRPr="00FB6D51" w:rsidRDefault="00FB6D51" w:rsidP="00FB6D51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</w:pPr>
      <w:r w:rsidRPr="00FB6D51">
        <w:rPr>
          <w:rFonts w:ascii="Calibri" w:eastAsia="Times New Roman" w:hAnsi="Calibri" w:cs="Calibri"/>
          <w:b/>
          <w:bCs/>
          <w:kern w:val="0"/>
          <w:sz w:val="24"/>
          <w:szCs w:val="24"/>
          <w:lang w:val="en-US"/>
          <w14:ligatures w14:val="none"/>
        </w:rPr>
        <w:t>Note:</w:t>
      </w:r>
      <w:r w:rsidRPr="00FB6D51">
        <w:rPr>
          <w:rFonts w:ascii="Calibri" w:eastAsia="Times New Roman" w:hAnsi="Calibri" w:cs="Calibri"/>
          <w:kern w:val="0"/>
          <w:sz w:val="24"/>
          <w:szCs w:val="24"/>
          <w:lang w:val="en-US"/>
          <w14:ligatures w14:val="none"/>
        </w:rPr>
        <w:t xml:space="preserve"> All items were administered in Chinese. English wordings presented here are back-translations for reference.</w:t>
      </w:r>
    </w:p>
    <w:p w14:paraId="7BD6C29F" w14:textId="77777777" w:rsidR="00BB0017" w:rsidRPr="003D2266" w:rsidRDefault="00BB0017" w:rsidP="00FB6D51">
      <w:pPr>
        <w:rPr>
          <w:rFonts w:ascii="Calibri" w:hAnsi="Calibri" w:cs="Calibri"/>
          <w:sz w:val="24"/>
          <w:szCs w:val="24"/>
          <w:lang w:val="en-US"/>
        </w:rPr>
      </w:pPr>
    </w:p>
    <w:sectPr w:rsidR="00BB0017" w:rsidRPr="003D226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577A7" w14:textId="77777777" w:rsidR="001D513B" w:rsidRDefault="001D513B" w:rsidP="003D2266">
      <w:pPr>
        <w:spacing w:after="0" w:line="240" w:lineRule="auto"/>
      </w:pPr>
      <w:r>
        <w:separator/>
      </w:r>
    </w:p>
  </w:endnote>
  <w:endnote w:type="continuationSeparator" w:id="0">
    <w:p w14:paraId="54B9FEC2" w14:textId="77777777" w:rsidR="001D513B" w:rsidRDefault="001D513B" w:rsidP="003D2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1964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83A9D3" w14:textId="70B7C264" w:rsidR="003D2266" w:rsidRDefault="003D22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AF819B" w14:textId="77777777" w:rsidR="003D2266" w:rsidRDefault="003D22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51E40F" w14:textId="77777777" w:rsidR="001D513B" w:rsidRDefault="001D513B" w:rsidP="003D2266">
      <w:pPr>
        <w:spacing w:after="0" w:line="240" w:lineRule="auto"/>
      </w:pPr>
      <w:r>
        <w:separator/>
      </w:r>
    </w:p>
  </w:footnote>
  <w:footnote w:type="continuationSeparator" w:id="0">
    <w:p w14:paraId="3F3E62DD" w14:textId="77777777" w:rsidR="001D513B" w:rsidRDefault="001D513B" w:rsidP="003D2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4B3"/>
    <w:rsid w:val="001D513B"/>
    <w:rsid w:val="002A5F71"/>
    <w:rsid w:val="003A1D54"/>
    <w:rsid w:val="003D2266"/>
    <w:rsid w:val="00412CB8"/>
    <w:rsid w:val="006F5F32"/>
    <w:rsid w:val="00847A36"/>
    <w:rsid w:val="008A5982"/>
    <w:rsid w:val="008D7DEA"/>
    <w:rsid w:val="00996B07"/>
    <w:rsid w:val="00B07DA3"/>
    <w:rsid w:val="00B91D9B"/>
    <w:rsid w:val="00BB0017"/>
    <w:rsid w:val="00BE07B2"/>
    <w:rsid w:val="00C11557"/>
    <w:rsid w:val="00CC6CEE"/>
    <w:rsid w:val="00EE6155"/>
    <w:rsid w:val="00F328DB"/>
    <w:rsid w:val="00F474B3"/>
    <w:rsid w:val="00FB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35906"/>
  <w15:chartTrackingRefBased/>
  <w15:docId w15:val="{FCBEAF6F-3A41-4999-9541-A2A249803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74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4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4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4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4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4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4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4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4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4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4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4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474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4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4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4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4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4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4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4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4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4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4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4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4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4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4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6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2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266"/>
  </w:style>
  <w:style w:type="paragraph" w:styleId="Footer">
    <w:name w:val="footer"/>
    <w:basedOn w:val="Normal"/>
    <w:link w:val="FooterChar"/>
    <w:uiPriority w:val="99"/>
    <w:unhideWhenUsed/>
    <w:rsid w:val="003D22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feng Lu</dc:creator>
  <cp:keywords/>
  <dc:description/>
  <cp:lastModifiedBy>Qianfeng Lu</cp:lastModifiedBy>
  <cp:revision>28</cp:revision>
  <dcterms:created xsi:type="dcterms:W3CDTF">2025-10-21T12:24:00Z</dcterms:created>
  <dcterms:modified xsi:type="dcterms:W3CDTF">2025-10-31T14:08:00Z</dcterms:modified>
</cp:coreProperties>
</file>